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9FC62" w14:textId="61F37846" w:rsidR="00BC44F5" w:rsidRPr="00036110" w:rsidRDefault="00BC44F5" w:rsidP="00BC44F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eastAsia="ru-RU" w:bidi="fa-IR"/>
        </w:rPr>
      </w:pPr>
      <w:r w:rsidRPr="00DB4CBC">
        <w:rPr>
          <w:rFonts w:asciiTheme="majorBidi" w:hAnsiTheme="majorBidi" w:cstheme="majorBidi"/>
          <w:sz w:val="24"/>
          <w:szCs w:val="24"/>
          <w:lang w:eastAsia="ru-RU"/>
        </w:rPr>
        <w:t xml:space="preserve">Table </w:t>
      </w:r>
      <w:r w:rsidR="007D6326">
        <w:rPr>
          <w:rFonts w:asciiTheme="majorBidi" w:hAnsiTheme="majorBidi" w:cstheme="majorBidi"/>
          <w:sz w:val="24"/>
          <w:szCs w:val="24"/>
          <w:lang w:eastAsia="ru-RU"/>
        </w:rPr>
        <w:t>S1</w:t>
      </w:r>
      <w:r w:rsidRPr="00DB4CBC">
        <w:rPr>
          <w:rFonts w:asciiTheme="majorBidi" w:hAnsiTheme="majorBidi" w:cstheme="majorBidi"/>
          <w:sz w:val="24"/>
          <w:szCs w:val="24"/>
          <w:lang w:eastAsia="ru-RU"/>
        </w:rPr>
        <w:t>. Overview of included systematic reviews and meta-analyses</w:t>
      </w:r>
      <w:r w:rsidRPr="00DB4CBC">
        <w:rPr>
          <w:rFonts w:asciiTheme="majorBidi" w:hAnsiTheme="majorBidi" w:cstheme="majorBidi"/>
          <w:sz w:val="24"/>
          <w:szCs w:val="24"/>
        </w:rPr>
        <w:t xml:space="preserve"> </w:t>
      </w:r>
      <w:r w:rsidRPr="00DB4CBC">
        <w:rPr>
          <w:rFonts w:asciiTheme="majorBidi" w:hAnsiTheme="majorBidi" w:cstheme="majorBidi"/>
          <w:sz w:val="24"/>
          <w:szCs w:val="24"/>
          <w:lang w:eastAsia="ru-RU"/>
        </w:rPr>
        <w:t>on prognostic biomarkers/prediction models for predicting decompensation in alcoholic and non-alcoholic patients with compensated cirrhosis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381"/>
        <w:gridCol w:w="953"/>
        <w:gridCol w:w="1120"/>
        <w:gridCol w:w="990"/>
        <w:gridCol w:w="1343"/>
        <w:gridCol w:w="757"/>
        <w:gridCol w:w="1009"/>
        <w:gridCol w:w="1679"/>
        <w:gridCol w:w="1157"/>
        <w:gridCol w:w="1199"/>
        <w:gridCol w:w="1316"/>
      </w:tblGrid>
      <w:tr w:rsidR="00BC44F5" w:rsidRPr="00A47B8C" w14:paraId="18FC6059" w14:textId="77777777" w:rsidTr="00FF72CC"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B7432A0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Author, Year, (Reference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3C6FF76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Journa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34433BD1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Review Typ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125A94C6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Population &amp; </w:t>
            </w:r>
            <w:proofErr w:type="gramStart"/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tting</w:t>
            </w:r>
            <w:proofErr w:type="gramEnd"/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80A2D39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Etiology Focu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7975AD82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Decompensation Outcomes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328E5135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No. of Primary Studie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18CE3732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Total Participant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3A2843F1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Biomarker Category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35C35908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pecific Biomarkers / Predictors Assesse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223B51A3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Measurement Metho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8B7A9DD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Key Conclusions</w:t>
            </w:r>
          </w:p>
        </w:tc>
      </w:tr>
      <w:tr w:rsidR="00BC44F5" w:rsidRPr="00A47B8C" w14:paraId="3BAAB894" w14:textId="77777777" w:rsidTr="00FF72CC">
        <w:tc>
          <w:tcPr>
            <w:tcW w:w="407" w:type="pct"/>
            <w:tcBorders>
              <w:top w:val="single" w:sz="4" w:space="0" w:color="auto"/>
              <w:bottom w:val="nil"/>
            </w:tcBorders>
            <w:hideMark/>
          </w:tcPr>
          <w:p w14:paraId="250900BD" w14:textId="68CE2454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Amoroso et al., 2024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 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BbW9yb3NvPC9BdXRob3I+PFllYXI+MjAyNDwvWWVhcj48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BbW9yb3NvPC9BdXRob3I+PFllYXI+MjAyNDwvWWVhcj48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.DATA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1)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hideMark/>
          </w:tcPr>
          <w:p w14:paraId="656E144C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Journal of Molecular Medicine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hideMark/>
          </w:tcPr>
          <w:p w14:paraId="4B0D85F2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R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hideMark/>
          </w:tcPr>
          <w:p w14:paraId="60D862B0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Adults with NASH cirrhosis or NAFLD F3–F4, observational longitudinal studies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hideMark/>
          </w:tcPr>
          <w:p w14:paraId="684EE89B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NAFLD–NASH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hideMark/>
          </w:tcPr>
          <w:p w14:paraId="363E6703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Liver-related events (LREs: ascites, HE, VB, HCC), CVEs, mortality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hideMark/>
          </w:tcPr>
          <w:p w14:paraId="1302BCBA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hideMark/>
          </w:tcPr>
          <w:p w14:paraId="6B0EEEDB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Not reported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hideMark/>
          </w:tcPr>
          <w:p w14:paraId="36EE25BF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rum-based, Imaging-based, Composite, Genetic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hideMark/>
          </w:tcPr>
          <w:p w14:paraId="692AD04C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NFS, FIB-4, APRI, BARD, ELF, HFS, ALT/AST, AFP, platelet count, NLR, absolute lymphocyte count, sLOXL2, miR-122, LSM, MEFIB, PNPLA3 GG genotype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hideMark/>
          </w:tcPr>
          <w:p w14:paraId="2A85F17E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rum assays, imaging (TE, MRE), composite scores, genetic testing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hideMark/>
          </w:tcPr>
          <w:p w14:paraId="6F8E283E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Multiple non-invasive biomarkers prognostic in NASH cirrhosis; ELF, LSM, APRI, MEFIB useful for treatment monitoring; ethnicity-specific thresholds needed</w:t>
            </w:r>
          </w:p>
        </w:tc>
      </w:tr>
      <w:tr w:rsidR="00BC44F5" w:rsidRPr="00A47B8C" w14:paraId="3DF9CB51" w14:textId="77777777" w:rsidTr="00FF72CC">
        <w:tc>
          <w:tcPr>
            <w:tcW w:w="407" w:type="pct"/>
            <w:tcBorders>
              <w:top w:val="nil"/>
              <w:bottom w:val="nil"/>
            </w:tcBorders>
            <w:hideMark/>
          </w:tcPr>
          <w:p w14:paraId="1F77C887" w14:textId="088AED06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 xml:space="preserve">Baktikulova et </w:t>
            </w: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al., 2025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 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/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 &lt;EndNote&gt;&lt;Cite&gt;&lt;Author&gt;Baktikulova&lt;/Author&gt;&lt;Year&gt;2025&lt;/Year&gt;&lt;RecNum&gt;2&lt;/RecNum&gt;&lt;DisplayText&gt;(2)&lt;/DisplayText&gt;&lt;record&gt;&lt;rec-number&gt;2&lt;/rec-number&gt;&lt;foreign-keys&gt;&lt;key app="EN" db-id="xase9ezrnpsadzed2xlv0dppd9dswfdxpe22" timestamp="1755278328"&gt;2&lt;/key&gt;&lt;/foreign-keys&gt;&lt;ref-type name="Journal Article"&gt;17&lt;/ref-type&gt;&lt;contributors&gt;&lt;authors&gt;&lt;author&gt;Baktikulova, Kristina&lt;/author&gt;&lt;author&gt;Kurmangaliyeva, Saulesh&lt;/author&gt;&lt;author&gt;Kurmangaliyev, Kairat&lt;/author&gt;&lt;author&gt;Tissin, Konstantin&lt;/author&gt;&lt;author&gt;Mussin, Nadiar Maratovich&lt;/author&gt;&lt;author&gt;Tamadon, Amin&lt;/author&gt;&lt;/authors&gt;&lt;/contributors&gt;&lt;titles&gt;&lt;title&gt;Prognostic biomarkers for predicting decompensation in alcoholic and non-alcoholic patients with compensated cirrhosis: A systematic review and meta-analysis&lt;/title&gt;&lt;secondary-title&gt;Frontiers in Medicine&lt;/secondary-title&gt;&lt;/titles&gt;&lt;periodical&gt;&lt;full-title&gt;Frontiers in Medicine&lt;/full-title&gt;&lt;/periodical&gt;&lt;pages&gt;1650124&lt;/pages&gt;&lt;volume&gt;12&lt;/volume&gt;&lt;dates&gt;&lt;year&gt;2025&lt;/year&gt;&lt;/dates&gt;&lt;isbn&gt;2296-858X&lt;/isbn&gt;&lt;urls&gt;&lt;/urls&gt;&lt;electronic-resource-num&gt;10.3389/fmed.2025.1650124&lt;/electronic-resource-num&gt;&lt;/record&gt;&lt;/Cite&gt;&lt;/EndNote&gt;</w:instrTex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2)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5154B6D0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Frontiers in Medicine</w:t>
            </w:r>
          </w:p>
        </w:tc>
        <w:tc>
          <w:tcPr>
            <w:tcW w:w="303" w:type="pct"/>
            <w:tcBorders>
              <w:top w:val="nil"/>
              <w:bottom w:val="nil"/>
            </w:tcBorders>
            <w:hideMark/>
          </w:tcPr>
          <w:p w14:paraId="39F62640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R+MA</w:t>
            </w:r>
          </w:p>
        </w:tc>
        <w:tc>
          <w:tcPr>
            <w:tcW w:w="432" w:type="pct"/>
            <w:tcBorders>
              <w:top w:val="nil"/>
              <w:bottom w:val="nil"/>
            </w:tcBorders>
            <w:hideMark/>
          </w:tcPr>
          <w:p w14:paraId="3326332D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Adults with compens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ated cirrhosis (Baveno VII), observational cohorts &amp; RCT control arms</w:t>
            </w:r>
          </w:p>
        </w:tc>
        <w:tc>
          <w:tcPr>
            <w:tcW w:w="332" w:type="pct"/>
            <w:tcBorders>
              <w:top w:val="nil"/>
              <w:bottom w:val="nil"/>
            </w:tcBorders>
            <w:hideMark/>
          </w:tcPr>
          <w:p w14:paraId="5B861B97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ALD, NAFL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D–NASH</w:t>
            </w:r>
          </w:p>
        </w:tc>
        <w:tc>
          <w:tcPr>
            <w:tcW w:w="518" w:type="pct"/>
            <w:tcBorders>
              <w:top w:val="nil"/>
              <w:bottom w:val="nil"/>
            </w:tcBorders>
            <w:hideMark/>
          </w:tcPr>
          <w:p w14:paraId="42DD4C51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Ascites, hepatic encephalop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athy (HE), variceal bleeding (VB)</w:t>
            </w:r>
          </w:p>
        </w:tc>
        <w:tc>
          <w:tcPr>
            <w:tcW w:w="292" w:type="pct"/>
            <w:tcBorders>
              <w:top w:val="nil"/>
              <w:bottom w:val="nil"/>
            </w:tcBorders>
            <w:hideMark/>
          </w:tcPr>
          <w:p w14:paraId="3EC59ECF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66</w:t>
            </w:r>
          </w:p>
        </w:tc>
        <w:tc>
          <w:tcPr>
            <w:tcW w:w="389" w:type="pct"/>
            <w:tcBorders>
              <w:top w:val="nil"/>
              <w:bottom w:val="nil"/>
            </w:tcBorders>
            <w:hideMark/>
          </w:tcPr>
          <w:p w14:paraId="3E6A4DCE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37,063</w:t>
            </w:r>
          </w:p>
        </w:tc>
        <w:tc>
          <w:tcPr>
            <w:tcW w:w="480" w:type="pct"/>
            <w:tcBorders>
              <w:top w:val="nil"/>
              <w:bottom w:val="nil"/>
            </w:tcBorders>
            <w:hideMark/>
          </w:tcPr>
          <w:p w14:paraId="0F37B32D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Serum-based, Imaging-based, 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Inflammatory, Hemodynamic</w:t>
            </w:r>
          </w:p>
        </w:tc>
        <w:tc>
          <w:tcPr>
            <w:tcW w:w="389" w:type="pct"/>
            <w:tcBorders>
              <w:top w:val="nil"/>
              <w:bottom w:val="nil"/>
            </w:tcBorders>
            <w:hideMark/>
          </w:tcPr>
          <w:p w14:paraId="66E188EE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 xml:space="preserve">PVD, spleen size, 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bilirubin, albumin, MELD, INR, platelets, LSM, HVPG, IL-6, keratin-18, EVs</w:t>
            </w:r>
          </w:p>
        </w:tc>
        <w:tc>
          <w:tcPr>
            <w:tcW w:w="436" w:type="pct"/>
            <w:tcBorders>
              <w:top w:val="nil"/>
              <w:bottom w:val="nil"/>
            </w:tcBorders>
            <w:hideMark/>
          </w:tcPr>
          <w:p w14:paraId="754F0C84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Imaging (US, elastogra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phy, CT/MRI), serum assays, HVPG</w:t>
            </w:r>
          </w:p>
        </w:tc>
        <w:tc>
          <w:tcPr>
            <w:tcW w:w="490" w:type="pct"/>
            <w:tcBorders>
              <w:top w:val="nil"/>
              <w:bottom w:val="nil"/>
            </w:tcBorders>
            <w:hideMark/>
          </w:tcPr>
          <w:p w14:paraId="74A02008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 xml:space="preserve">Etiology-specific markers 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improve prediction; supports integrated risk models</w:t>
            </w:r>
          </w:p>
        </w:tc>
      </w:tr>
      <w:tr w:rsidR="00BC44F5" w:rsidRPr="00A47B8C" w14:paraId="17C9CBA8" w14:textId="77777777" w:rsidTr="00FF72CC">
        <w:tc>
          <w:tcPr>
            <w:tcW w:w="407" w:type="pct"/>
            <w:tcBorders>
              <w:top w:val="nil"/>
              <w:bottom w:val="nil"/>
            </w:tcBorders>
            <w:hideMark/>
          </w:tcPr>
          <w:p w14:paraId="32F9B85F" w14:textId="6CBE05A9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Gananandan et al., 2024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 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HYW5hbmFuZGFuPC9BdXRob3I+PFllYXI+MjAyNDwvWWVh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HYW5hbmFuZGFuPC9BdXRob3I+PFllYXI+MjAyNDwvWWVh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.DATA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3)</w:t>
            </w: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3122D51A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BMJ Open Gastroenterology</w:t>
            </w:r>
          </w:p>
        </w:tc>
        <w:tc>
          <w:tcPr>
            <w:tcW w:w="303" w:type="pct"/>
            <w:tcBorders>
              <w:top w:val="nil"/>
              <w:bottom w:val="nil"/>
            </w:tcBorders>
            <w:hideMark/>
          </w:tcPr>
          <w:p w14:paraId="20560FF4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R+MA</w:t>
            </w:r>
          </w:p>
        </w:tc>
        <w:tc>
          <w:tcPr>
            <w:tcW w:w="432" w:type="pct"/>
            <w:tcBorders>
              <w:top w:val="nil"/>
              <w:bottom w:val="nil"/>
            </w:tcBorders>
            <w:hideMark/>
          </w:tcPr>
          <w:p w14:paraId="20AEBE63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Adults with compensated cirrhosis (Baveno VII), observational cohorts, case-control, RCT control arms</w:t>
            </w:r>
          </w:p>
        </w:tc>
        <w:tc>
          <w:tcPr>
            <w:tcW w:w="332" w:type="pct"/>
            <w:tcBorders>
              <w:top w:val="nil"/>
              <w:bottom w:val="nil"/>
            </w:tcBorders>
            <w:hideMark/>
          </w:tcPr>
          <w:p w14:paraId="6ACA9F06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Mixed</w:t>
            </w:r>
          </w:p>
        </w:tc>
        <w:tc>
          <w:tcPr>
            <w:tcW w:w="518" w:type="pct"/>
            <w:tcBorders>
              <w:top w:val="nil"/>
              <w:bottom w:val="nil"/>
            </w:tcBorders>
            <w:hideMark/>
          </w:tcPr>
          <w:p w14:paraId="7A4398D2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Ascites, HE, VB</w:t>
            </w:r>
          </w:p>
        </w:tc>
        <w:tc>
          <w:tcPr>
            <w:tcW w:w="292" w:type="pct"/>
            <w:tcBorders>
              <w:top w:val="nil"/>
              <w:bottom w:val="nil"/>
            </w:tcBorders>
            <w:hideMark/>
          </w:tcPr>
          <w:p w14:paraId="0E4AA302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389" w:type="pct"/>
            <w:tcBorders>
              <w:top w:val="nil"/>
              <w:bottom w:val="nil"/>
            </w:tcBorders>
            <w:hideMark/>
          </w:tcPr>
          <w:p w14:paraId="605C3ACC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31,438</w:t>
            </w:r>
          </w:p>
        </w:tc>
        <w:tc>
          <w:tcPr>
            <w:tcW w:w="480" w:type="pct"/>
            <w:tcBorders>
              <w:top w:val="nil"/>
              <w:bottom w:val="nil"/>
            </w:tcBorders>
            <w:hideMark/>
          </w:tcPr>
          <w:p w14:paraId="4D48915B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rum-based, Imaging-based, Hemodynamic, Composite, Physiological</w:t>
            </w:r>
          </w:p>
        </w:tc>
        <w:tc>
          <w:tcPr>
            <w:tcW w:w="389" w:type="pct"/>
            <w:tcBorders>
              <w:top w:val="nil"/>
              <w:bottom w:val="nil"/>
            </w:tcBorders>
            <w:hideMark/>
          </w:tcPr>
          <w:p w14:paraId="73FD2373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latelets, MELD, albumin, INR, bilirubin, AST/ALT ratio, CP, ALBI, ALBI-FIB4, CHESS-ALARM, EPOD, HVPG, liver stiffness, spleen size, LS ratio, LSN, BMI, LFI</w:t>
            </w:r>
          </w:p>
        </w:tc>
        <w:tc>
          <w:tcPr>
            <w:tcW w:w="436" w:type="pct"/>
            <w:tcBorders>
              <w:top w:val="nil"/>
              <w:bottom w:val="nil"/>
            </w:tcBorders>
            <w:hideMark/>
          </w:tcPr>
          <w:p w14:paraId="5145F959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rum assays, elastography, CT/MRI, Doppler US, HVPG</w:t>
            </w:r>
          </w:p>
        </w:tc>
        <w:tc>
          <w:tcPr>
            <w:tcW w:w="490" w:type="pct"/>
            <w:tcBorders>
              <w:top w:val="nil"/>
              <w:bottom w:val="nil"/>
            </w:tcBorders>
            <w:hideMark/>
          </w:tcPr>
          <w:p w14:paraId="047BADDE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INR, albumin most predictive; imaging/HVPG reliable; suggests multi-biomarker models</w:t>
            </w:r>
          </w:p>
        </w:tc>
      </w:tr>
      <w:tr w:rsidR="00BC44F5" w:rsidRPr="00A47B8C" w14:paraId="32726266" w14:textId="77777777" w:rsidTr="00FF72CC"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3396B3BD" w14:textId="70474276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Haghnejad et al., 2025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fldChar w:fldCharType="begin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instrText xml:space="preserve"> ADDIN EN.CITE &lt;EndNote&gt;&lt;Cite&gt;&lt;Author&gt;Haghnejad&lt;/Author&gt;&lt;Year&gt;2025&lt;/Year&gt;&lt;RecNum&gt;4&lt;/RecNum&gt;&lt;DisplayText&gt;(4)&lt;/DisplayText&gt;&lt;record&gt;&lt;rec-number&gt;4&lt;/rec-number&gt;&lt;foreign-keys&gt;&lt;key app="EN" db-id="xase9ezrnpsadzed2xlv0dppd9dswfdxpe22" timestamp="1755278539"&gt;4&lt;/key&gt;&lt;/foreign-keys&gt;&lt;ref-type name="Journal Article"&gt;17&lt;/ref-type&gt;&lt;contributors&gt;&lt;authors&gt;&lt;author&gt;Haghnejad, V.&lt;/author&gt;&lt;author&gt;Burke, L.&lt;/author&gt;&lt;author&gt;El Ouahabi, S.&lt;/author&gt;&lt;author&gt;Parker, R.&lt;/author&gt;&lt;author&gt;Rowe, I. A.&lt;/author&gt;&lt;/authors&gt;&lt;/contributors&gt;&lt;auth-address&gt;Leeds Institute of Medical Research, University of Leeds, Leeds, United Kingdom.&amp;#xD;Department of Hepatology and Gastroenterology, University Hospital of Nancy, Nancy, France.&amp;#xD;University of Lorraine, INSERM UMR, Nutrition, Genetics, and Environmental Risk Exposure (NGERE), Faculty of Medicine of Nancy, Nancy, France.&amp;#xD;Leeds Liver Unit, Leeds Teaching Hospitals NHS Trust, Leeds, United Kingdom.&amp;#xD;University of Lorraine, Faculty of Medicine of Nancy, Nancy, France.&lt;/auth-address&gt;&lt;titles&gt;&lt;title&gt;Prediction models for liver decompensation in compensated advanced chronic liver disease: A systematic review&lt;/title&gt;&lt;secondary-title&gt;Hepatology&lt;/secondary-title&gt;&lt;/titles&gt;&lt;periodical&gt;&lt;full-title&gt;Hepatology&lt;/full-title&gt;&lt;/periodical&gt;&lt;edition&gt;20250422&lt;/edition&gt;&lt;keywords&gt;&lt;keyword&gt;cACLD&lt;/keyword&gt;&lt;keyword&gt;compensated cirrhosis&lt;/keyword&gt;&lt;keyword&gt;liver cirrhosis&lt;/keyword&gt;&lt;keyword&gt;multivariable prediction models&lt;/keyword&gt;&lt;keyword&gt;predictive&lt;/keyword&gt;&lt;/keywords&gt;&lt;dates&gt;&lt;year&gt;2025&lt;/year&gt;&lt;pub-dates&gt;&lt;date&gt;Apr 22&lt;/date&gt;&lt;/pub-dates&gt;&lt;/dates&gt;&lt;isbn&gt;1527-3350 (Electronic)&amp;#xD;0270-9139 (Linking)&lt;/isbn&gt;&lt;accession-num&gt;40262122&lt;/accession-num&gt;&lt;urls&gt;&lt;related-urls&gt;&lt;url&gt;https://www.ncbi.nlm.nih.gov/pubmed/40262122&lt;/url&gt;&lt;/related-urls&gt;&lt;/urls&gt;&lt;electronic-resource-num&gt;10.1097/HEP.0000000000001359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4)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377A2CFB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Hepatology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14:paraId="651C726C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Systematic Review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14:paraId="0F5E7FE4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Adults with compensated advanced chronic liver disease (cACLD) or compensated cirrhosis; retrospective and prospective cohorts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375CFB76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Mixed etiologies (ArLD, MASLD, HBV, HCV, others); no model specifically for ArLD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0527A919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First liver decompensation (ascites, HE, variceal bleeding, SBP, liver-related death, sometimes combined with HCC or transplantation)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5D8EE5A5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4E0CC24F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92 to 53,038 (depending on study; not pooled)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5A872298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Serum-based, Imaging-based, Composite, Machine learning, Genetic/Metabolomic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0D470F84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Albumin, platelets, age, bilirubin, INR, liver stiffness (VCTE, MRE), presence of varices, MELD, FIB-4, ALBI, HVPG, endoscopy findings, metabolomics (methionine, ceramide, secretome signatures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</w:tcPr>
          <w:p w14:paraId="7A2AFCD0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Clinical/lab assays, imaging (TE, MRE, spleen stiffness), endoscopy, metabolomics, machine learning algorithms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5E31AACD" w14:textId="77777777" w:rsidR="00BC44F5" w:rsidRPr="00A47B8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 xml:space="preserve">Most models showed moderate discrimination (AUC 0.75–0.92). Highest performing included elastography-based (MRE, ABC algorithm) and composite models (ALBI-FIB4, ANTICIPATE-NASH-LRE). However, 13/16 studies rated high risk of bias (PROBAST). No model </w:t>
            </w:r>
            <w:r w:rsidRPr="00A47B8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ready for clinical implementation; heterogeneity in outcome definitions, reliance on non-routine predictors, limited external validation. Standardized definitions (Baveno VII), routinely available predictors, and etiology-specific validation are needed before clinical adoption.</w:t>
            </w:r>
          </w:p>
        </w:tc>
      </w:tr>
    </w:tbl>
    <w:p w14:paraId="6935BA6B" w14:textId="77777777" w:rsidR="00BC44F5" w:rsidRPr="00E7275B" w:rsidRDefault="00BC44F5" w:rsidP="00BC44F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>
        <w:rPr>
          <w:rFonts w:asciiTheme="majorBidi" w:hAnsiTheme="majorBidi" w:cstheme="majorBidi"/>
          <w:sz w:val="24"/>
          <w:szCs w:val="24"/>
          <w:lang w:eastAsia="ru-RU"/>
        </w:rPr>
        <w:lastRenderedPageBreak/>
        <w:t xml:space="preserve">Abbreviations: </w:t>
      </w:r>
      <w:r w:rsidRPr="00E7275B">
        <w:rPr>
          <w:rFonts w:asciiTheme="majorBidi" w:hAnsiTheme="majorBidi" w:cstheme="majorBidi"/>
          <w:sz w:val="24"/>
          <w:szCs w:val="24"/>
          <w:lang w:eastAsia="ru-RU"/>
        </w:rPr>
        <w:t>AFP, alpha-fetoprotein; ALBI, albumin–bilirubin score; ALBI-FIB4, albumin–bilirubin plus fibrosis-4 combined score; ALD, alcohol-related liver disease; ALT, alanine aminotransferase; APRI, AST to platelet ratio index; AST, aspartate aminotransferase; BARD, BMI–AST/ALT ratio–diabetes score; BMI, body mass index; CHESS-ALARM, Cirrhosis Health Economic Scoring System–ascites, liver function, age, renal function, MELD; CP, Child–Pugh score; CT, computed tomography; CVEs, cardiovascular events; ELF, Enhanced Liver Fibrosis score; EPOD, Enhanced Prediction of Decompensation; EVs, extracellular vesicles; FIB-4, fibrosis-4 index; HCC, hepatocellular carcinoma; HFS, hepatic fibrosis score; HE, hepatic encephalopathy; HVPG, hepatic venous pressure gradient; IL-6, interleukin-6; INR, international normalized ratio; LFI, liver frailty index; LREs, liver-related events; LS, liver stiffness; LSM, liver stiffness measurement; LS ratio, liver stiffness to spleen stiffness ratio; LSN, liver–spleen ratio in nodularity index; MELD, Model for End-Stage Liver Disease; MEFIB, magnetic resonance elastography plus fibrosis-4 index; miR-122, microRNA-122; MRI, magnetic resonance imaging; NAFLD, non-alcoholic fatty liver disease; NASH, non-alcoholic steatohepatitis; NFS, NAFLD fibrosis score; NLR, neutrophil-to-lymphocyte ratio; PVD, portal vein diameter; PNPLA3, patatin-like phospholipase domain-containing protein 3; RCT, randomized controlled trial; sLOXL2, soluble lysyl oxidase-like 2; SR, systematic review; SR+MA, systematic review plus meta-analysis; TE, transient elastography; US, ultrasound; VB, variceal bleeding.</w:t>
      </w:r>
    </w:p>
    <w:p w14:paraId="4D3D9321" w14:textId="77777777" w:rsidR="00BC44F5" w:rsidRPr="00DB4CBC" w:rsidRDefault="00BC44F5" w:rsidP="00BC44F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ru-RU"/>
        </w:rPr>
      </w:pPr>
    </w:p>
    <w:p w14:paraId="4E424748" w14:textId="4479AC75" w:rsidR="00BC44F5" w:rsidRPr="00036110" w:rsidRDefault="00BC44F5" w:rsidP="00BC44F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 w:rsidRPr="00DB4CBC">
        <w:rPr>
          <w:rFonts w:asciiTheme="majorBidi" w:hAnsiTheme="majorBidi" w:cstheme="majorBidi"/>
          <w:sz w:val="24"/>
          <w:szCs w:val="24"/>
          <w:lang w:eastAsia="ru-RU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eastAsia="ru-RU"/>
        </w:rPr>
        <w:t>S2</w:t>
      </w:r>
      <w:r w:rsidRPr="00DB4CBC">
        <w:rPr>
          <w:rFonts w:asciiTheme="majorBidi" w:hAnsiTheme="majorBidi" w:cstheme="majorBidi"/>
          <w:sz w:val="24"/>
          <w:szCs w:val="24"/>
          <w:lang w:eastAsia="ru-RU"/>
        </w:rPr>
        <w:t>. Methodological and analytical details of included systematic reviews and meta-analyses</w:t>
      </w:r>
      <w:r w:rsidRPr="00DB4CBC">
        <w:rPr>
          <w:rFonts w:asciiTheme="majorBidi" w:hAnsiTheme="majorBidi" w:cstheme="majorBidi"/>
          <w:sz w:val="24"/>
          <w:szCs w:val="24"/>
        </w:rPr>
        <w:t xml:space="preserve"> </w:t>
      </w:r>
      <w:r w:rsidRPr="00DB4CBC">
        <w:rPr>
          <w:rFonts w:asciiTheme="majorBidi" w:hAnsiTheme="majorBidi" w:cstheme="majorBidi"/>
          <w:sz w:val="24"/>
          <w:szCs w:val="24"/>
          <w:lang w:eastAsia="ru-RU"/>
        </w:rPr>
        <w:t>on prognostic biomarkers/prediction models for predicting decompensation in alcoholic and non-alcoholic patients with compensated cirrhosis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074"/>
        <w:gridCol w:w="761"/>
        <w:gridCol w:w="802"/>
        <w:gridCol w:w="1058"/>
        <w:gridCol w:w="893"/>
        <w:gridCol w:w="1445"/>
        <w:gridCol w:w="851"/>
        <w:gridCol w:w="885"/>
        <w:gridCol w:w="885"/>
        <w:gridCol w:w="1165"/>
        <w:gridCol w:w="876"/>
        <w:gridCol w:w="884"/>
        <w:gridCol w:w="1420"/>
      </w:tblGrid>
      <w:tr w:rsidR="00BC44F5" w:rsidRPr="00DB4CBC" w14:paraId="544D68BD" w14:textId="77777777" w:rsidTr="00FF72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57D61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Author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, 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Year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, (Refere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7E57A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Effect Size 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B6118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ooled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8C583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tatistica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E0CBC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eterogeneity (I² / τ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B291E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ublica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52CCF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ubgroup / Meta-regression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4C190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nsitivity Analysis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28C46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Review Risk of Bias (AMSTAR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C46E7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rimary-Study Risk of Bias Tool &amp; Sum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8CDEE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Certainty of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0FE46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earch Timefr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07A2F8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Databases Search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3A7EA" w14:textId="77777777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Funding &amp; COI (of Review)</w:t>
            </w:r>
          </w:p>
        </w:tc>
      </w:tr>
      <w:tr w:rsidR="00BC44F5" w:rsidRPr="00DB4CBC" w14:paraId="101BE6D7" w14:textId="77777777" w:rsidTr="00FF72C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B8055C" w14:textId="4A7185C9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DB4CB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Amoroso et al., 2024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 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BbW9yb3NvPC9BdXRob3I+PFllYXI+MjAyNDwvWWVhcj48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BbW9yb3NvPC9BdXRob3I+PFllYXI+MjAyNDwvWWVhcj48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.DATA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1)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6B26714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R, OR, AURO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52916C7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NFS &gt;0.676 HR up to 34.2; FIB-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 xml:space="preserve">4 &gt;2.67 HR up to 14.6; APRI &gt;1.5 HR up to 20.9; ELF ≥11.27 HR 2.11; LSM ≥30.7 kPa HR 10.52; MEFIB positive HR &gt;17; PNPLA3 GG HR 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6.36 for H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45B7FB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Narrative synthe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53FB53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8181D74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02ECB7F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NFS/FIB-4 thresholds vary by ethnicity; ELF, APRI, LSM, MEFIB high 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potential; PNPLA3 GG genetic ris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E41B79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Not assess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A2D8170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ECB6E24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PRISMA-based appraisal – majority 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moderate Ro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D4D4DB8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lastRenderedPageBreak/>
              <w:t>Moderate–High (GRAD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9AB6262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Inception–Jan 20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EEA41F0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OV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BF0633D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Funded by Boehringer Ingelheim; authors employed by sponsor</w:t>
            </w:r>
          </w:p>
        </w:tc>
      </w:tr>
      <w:tr w:rsidR="00BC44F5" w:rsidRPr="00DB4CBC" w14:paraId="6857A13E" w14:textId="77777777" w:rsidTr="00FF72CC">
        <w:tc>
          <w:tcPr>
            <w:tcW w:w="0" w:type="auto"/>
            <w:tcBorders>
              <w:top w:val="nil"/>
              <w:bottom w:val="nil"/>
            </w:tcBorders>
          </w:tcPr>
          <w:p w14:paraId="19738B1E" w14:textId="5C7E96F6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DB4CB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Baktikulova et al., 2025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 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/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 &lt;EndNote&gt;&lt;Cite&gt;&lt;Author&gt;Baktikulova&lt;/Author&gt;&lt;Year&gt;2025&lt;/Year&gt;&lt;RecNum&gt;2&lt;/RecNum&gt;&lt;DisplayText&gt;(2)&lt;/DisplayText&gt;&lt;record&gt;&lt;rec-number&gt;2&lt;/rec-number&gt;&lt;foreign-keys&gt;&lt;key app="EN" db-id="xase9ezrnpsadzed2xlv0dppd9dswfdxpe22" timestamp="1755278328"&gt;2&lt;/key&gt;&lt;/foreign-keys&gt;&lt;ref-type name="Journal Article"&gt;17&lt;/ref-type&gt;&lt;contributors&gt;&lt;authors&gt;&lt;author&gt;Baktikulova, Kristina&lt;/author&gt;&lt;author&gt;Kurmangaliyeva, Saulesh&lt;/author&gt;&lt;author&gt;Kurmangaliyev, Kairat&lt;/author&gt;&lt;author&gt;Tissin, Konstantin&lt;/author&gt;&lt;author&gt;Mussin, Nadiar Maratovich&lt;/author&gt;&lt;author&gt;Tamadon, Amin&lt;/author&gt;&lt;/authors&gt;&lt;/contributors&gt;&lt;titles&gt;&lt;title&gt;Prognostic biomarkers for predicting decompensation in alcoholic and non-alcoholic patients with compensated cirrhosis: A systematic review and meta-analysis&lt;/title&gt;&lt;secondary-title&gt;Frontiers in Medicine&lt;/secondary-title&gt;&lt;/titles&gt;&lt;periodical&gt;&lt;full-title&gt;Frontiers in Medicine&lt;/full-title&gt;&lt;/periodical&gt;&lt;pages&gt;1650124&lt;/pages&gt;&lt;volume&gt;12&lt;/volume&gt;&lt;dates&gt;&lt;year&gt;2025&lt;/year&gt;&lt;/dates&gt;&lt;isbn&gt;2296-858X&lt;/isbn&gt;&lt;urls&gt;&lt;/urls&gt;&lt;electronic-resource-num&gt;10.3389/fmed.2025.1650124&lt;/electronic-resource-num&gt;&lt;/record&gt;&lt;/Cite&gt;&lt;/EndNote&gt;</w:instrTex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2)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ACBC8B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C9CE46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VD 7.39, spleen size 5.79, bilirubin 4.27, EVs 5.09, MELD (ALD) 1.87, MELD (NA) 1.13, K18 1.77, IL-6 1.31, LSM (NA) 1.26, HVPG 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B52F6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Random-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A6C39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Most biomarkers I² &gt; 50%, HVPG 0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06C423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Low (Egger’s t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9F4F1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Structural/functional markers stronger in NAFLD–NASH; inflammatory (EVs, K18) stronger in ALD; IL-6 predictive in bot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AA70D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Robust under leave-one-ou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B88EA5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455145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QUIPS – majority low Ro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4B8B52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Moderate–High (GRAD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2CBF06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Inception–Apr 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A93B4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ubMed, Scopus, Web of Sci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549EA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Funded by West Kazakhstan Marat Ospanov Medical University; no COI</w:t>
            </w:r>
          </w:p>
        </w:tc>
      </w:tr>
      <w:tr w:rsidR="00BC44F5" w:rsidRPr="00DB4CBC" w14:paraId="25C2A1BE" w14:textId="77777777" w:rsidTr="00FF72CC">
        <w:tc>
          <w:tcPr>
            <w:tcW w:w="0" w:type="auto"/>
          </w:tcPr>
          <w:p w14:paraId="04D1BE4A" w14:textId="49B20DA1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DB4CBC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Gananandan et al., 2024</w:t>
            </w: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 xml:space="preserve"> 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HYW5hbmFuZGFuPC9BdXRob3I+PFllYXI+MjAyNDwvWWVh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begin">
                <w:fldData xml:space="preserve">PEVuZE5vdGU+PENpdGU+PEF1dGhvcj5HYW5hbmFuZGFuPC9BdXRob3I+PFllYXI+MjAyNDwvWWVh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instrText xml:space="preserve"> ADDIN EN.CITE.DATA </w:instrText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r>
            <w:r w:rsidR="0038513E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3)</w:t>
            </w:r>
            <w:r w:rsidRPr="00DB4CBC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0" w:type="auto"/>
            <w:hideMark/>
          </w:tcPr>
          <w:p w14:paraId="7D7DCC89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R (log-transformed)</w:t>
            </w:r>
          </w:p>
        </w:tc>
        <w:tc>
          <w:tcPr>
            <w:tcW w:w="0" w:type="auto"/>
            <w:hideMark/>
          </w:tcPr>
          <w:p w14:paraId="5E1C91B0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INR 0.76, albumin −0.35; HVPG ≥12–16 mmHg; LSM ≥13–40 kPa</w:t>
            </w:r>
          </w:p>
        </w:tc>
        <w:tc>
          <w:tcPr>
            <w:tcW w:w="0" w:type="auto"/>
            <w:hideMark/>
          </w:tcPr>
          <w:p w14:paraId="090DF8C3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Random-effects</w:t>
            </w:r>
          </w:p>
        </w:tc>
        <w:tc>
          <w:tcPr>
            <w:tcW w:w="0" w:type="auto"/>
            <w:hideMark/>
          </w:tcPr>
          <w:p w14:paraId="780D12E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igh (I² up to 96.3%)</w:t>
            </w:r>
          </w:p>
        </w:tc>
        <w:tc>
          <w:tcPr>
            <w:tcW w:w="0" w:type="auto"/>
            <w:hideMark/>
          </w:tcPr>
          <w:p w14:paraId="289BEFE1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Egger’s p=0.58</w:t>
            </w:r>
          </w:p>
        </w:tc>
        <w:tc>
          <w:tcPr>
            <w:tcW w:w="0" w:type="auto"/>
            <w:hideMark/>
          </w:tcPr>
          <w:p w14:paraId="014E663B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INR strongest, followed by albumin; imaging (spleen size, LSN) and HVPG robust; LSM predictive; novel scores promising</w:t>
            </w:r>
          </w:p>
        </w:tc>
        <w:tc>
          <w:tcPr>
            <w:tcW w:w="0" w:type="auto"/>
            <w:hideMark/>
          </w:tcPr>
          <w:p w14:paraId="37B49098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  <w:hideMark/>
          </w:tcPr>
          <w:p w14:paraId="251BE2AD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High</w:t>
            </w:r>
          </w:p>
        </w:tc>
        <w:tc>
          <w:tcPr>
            <w:tcW w:w="0" w:type="auto"/>
            <w:hideMark/>
          </w:tcPr>
          <w:p w14:paraId="39D3C26B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QUIPS – 34% low, 41% moderate, 25% high RoB</w:t>
            </w:r>
          </w:p>
        </w:tc>
        <w:tc>
          <w:tcPr>
            <w:tcW w:w="0" w:type="auto"/>
            <w:hideMark/>
          </w:tcPr>
          <w:p w14:paraId="0BD645D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Moderate (GRADE)</w:t>
            </w:r>
          </w:p>
        </w:tc>
        <w:tc>
          <w:tcPr>
            <w:tcW w:w="0" w:type="auto"/>
            <w:hideMark/>
          </w:tcPr>
          <w:p w14:paraId="3642CB3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Inception–Feb 2024</w:t>
            </w:r>
          </w:p>
        </w:tc>
        <w:tc>
          <w:tcPr>
            <w:tcW w:w="0" w:type="auto"/>
            <w:hideMark/>
          </w:tcPr>
          <w:p w14:paraId="3B7B8D1F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PubMed, EMBASE</w:t>
            </w:r>
          </w:p>
        </w:tc>
        <w:tc>
          <w:tcPr>
            <w:tcW w:w="0" w:type="auto"/>
            <w:hideMark/>
          </w:tcPr>
          <w:p w14:paraId="0DE1AD50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eastAsia="ru-RU"/>
              </w:rPr>
            </w:pPr>
            <w:r w:rsidRPr="00036110">
              <w:rPr>
                <w:rFonts w:asciiTheme="majorBidi" w:hAnsiTheme="majorBidi" w:cstheme="majorBidi"/>
                <w:sz w:val="24"/>
                <w:szCs w:val="24"/>
                <w:lang w:eastAsia="ru-RU"/>
              </w:rPr>
              <w:t>No specific funding; no COI</w:t>
            </w:r>
          </w:p>
        </w:tc>
      </w:tr>
      <w:tr w:rsidR="00BC44F5" w:rsidRPr="00273D49" w14:paraId="0EC19DF4" w14:textId="77777777" w:rsidTr="00FF72CC">
        <w:tc>
          <w:tcPr>
            <w:tcW w:w="0" w:type="auto"/>
          </w:tcPr>
          <w:p w14:paraId="36C3BB09" w14:textId="3AAE21F2" w:rsidR="00BC44F5" w:rsidRPr="00DB4CBC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Haghnejad et al., 2025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fldChar w:fldCharType="begin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instrText xml:space="preserve"> ADDIN EN.CITE &lt;EndNote&gt;&lt;Cite&gt;&lt;Author&gt;Haghnejad&lt;/Author&gt;&lt;Year&gt;2025&lt;/Year&gt;&lt;RecNum&gt;4&lt;/RecNum&gt;&lt;DisplayText&gt;(4)&lt;/DisplayText&gt;&lt;record&gt;&lt;rec-number&gt;4&lt;/rec-number&gt;&lt;foreign-keys&gt;&lt;key app="EN" db-id="xase9ezrnpsadzed2xlv0dppd9dswfdxpe22" timestamp="1755278539"&gt;4&lt;/key&gt;&lt;/foreign-keys&gt;&lt;ref-type name="Journal Article"&gt;17&lt;/ref-type&gt;&lt;contributors&gt;&lt;authors&gt;&lt;author&gt;Haghnejad, V.&lt;/author&gt;&lt;author&gt;Burke, L.&lt;/author&gt;&lt;author&gt;El Ouahabi, S.&lt;/author&gt;&lt;author&gt;Parker, R.&lt;/author&gt;&lt;author&gt;Rowe, I. A.&lt;/author&gt;&lt;/authors&gt;&lt;/contributors&gt;&lt;auth-address&gt;Leeds Institute of Medical Research, University of Leeds, Leeds, United Kingdom.&amp;#xD;Department of Hepatology and Gastroenterology, University Hospital of Nancy, Nancy, France.&amp;#xD;University of Lorraine, INSERM UMR, Nutrition, Genetics, and Environmental Risk Exposure (NGERE), Faculty of Medicine of Nancy, Nancy, France.&amp;#xD;Leeds Liver Unit, Leeds Teaching Hospitals NHS Trust, Leeds, United Kingdom.&amp;#xD;University of Lorraine, Faculty of Medicine of Nancy, Nancy, France.&lt;/auth-address&gt;&lt;titles&gt;&lt;title&gt;Prediction models for liver decompensation in compensated advanced chronic liver disease: A systematic review&lt;/title&gt;&lt;secondary-title&gt;Hepatology&lt;/secondary-title&gt;&lt;/titles&gt;&lt;periodical&gt;&lt;full-title&gt;Hepatology&lt;/full-title&gt;&lt;/periodical&gt;&lt;edition&gt;20250422&lt;/edition&gt;&lt;keywords&gt;&lt;keyword&gt;cACLD&lt;/keyword&gt;&lt;keyword&gt;compensated cirrhosis&lt;/keyword&gt;&lt;keyword&gt;liver cirrhosis&lt;/keyword&gt;&lt;keyword&gt;multivariable prediction models&lt;/keyword&gt;&lt;keyword&gt;predictive&lt;/keyword&gt;&lt;/keywords&gt;&lt;dates&gt;&lt;year&gt;2025&lt;/year&gt;&lt;pub-dates&gt;&lt;date&gt;Apr 22&lt;/date&gt;&lt;/pub-dates&gt;&lt;/dates&gt;&lt;isbn&gt;1527-3350 (Electronic)&amp;#xD;0270-9139 (Linking)&lt;/isbn&gt;&lt;accession-num&gt;40262122&lt;/accession-num&gt;&lt;urls&gt;&lt;related-urls&gt;&lt;url&gt;https://www.ncbi.nlm.nih.gov/pubmed/40262122&lt;/url&gt;&lt;/related-urls&gt;&lt;/urls&gt;&lt;electronic-resource-num&gt;10.1097/HEP.0000000000001359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fldChar w:fldCharType="separate"/>
            </w:r>
            <w:r w:rsidR="0038513E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(4)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fldChar w:fldCharType="end"/>
            </w:r>
          </w:p>
        </w:tc>
        <w:tc>
          <w:tcPr>
            <w:tcW w:w="0" w:type="auto"/>
          </w:tcPr>
          <w:p w14:paraId="0DEB06E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Model discrimination (C-statistic / AUROC), calibration (plots, slopes, Brier score)</w:t>
            </w:r>
          </w:p>
        </w:tc>
        <w:tc>
          <w:tcPr>
            <w:tcW w:w="0" w:type="auto"/>
          </w:tcPr>
          <w:p w14:paraId="0C74ECCB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 xml:space="preserve">AUC values ranged 0.75–0.92 across studies (e.g., MRE-based </w:t>
            </w: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0.91 for 3y; ABC model 0.85–0.90)</w:t>
            </w:r>
          </w:p>
        </w:tc>
        <w:tc>
          <w:tcPr>
            <w:tcW w:w="0" w:type="auto"/>
          </w:tcPr>
          <w:p w14:paraId="7CACDA8B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Narrative synthesis; no meta-analysis</w:t>
            </w:r>
          </w:p>
        </w:tc>
        <w:tc>
          <w:tcPr>
            <w:tcW w:w="0" w:type="auto"/>
          </w:tcPr>
          <w:p w14:paraId="0E490C8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</w:tcPr>
          <w:p w14:paraId="237308B0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</w:tcPr>
          <w:p w14:paraId="0F2119C3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Subgroups: MASLD-only vs viral vs mixed cohorts; outcome definitions varied (ascites, VB, HE, SBP, HCC, death)</w:t>
            </w:r>
          </w:p>
        </w:tc>
        <w:tc>
          <w:tcPr>
            <w:tcW w:w="0" w:type="auto"/>
          </w:tcPr>
          <w:p w14:paraId="03E60ECF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</w:tcPr>
          <w:p w14:paraId="2BD2BAD2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Not assessed</w:t>
            </w:r>
          </w:p>
        </w:tc>
        <w:tc>
          <w:tcPr>
            <w:tcW w:w="0" w:type="auto"/>
          </w:tcPr>
          <w:p w14:paraId="4E55D6CA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PROBAST used; 13/16 studies high overall ROB; common issues: univariable screening, missin</w:t>
            </w: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g data, lack of external validation</w:t>
            </w:r>
          </w:p>
        </w:tc>
        <w:tc>
          <w:tcPr>
            <w:tcW w:w="0" w:type="auto"/>
          </w:tcPr>
          <w:p w14:paraId="4E1DEEAE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Low certainty (due to high ROB, heterogeneity, outcome inconsistencies)</w:t>
            </w:r>
          </w:p>
        </w:tc>
        <w:tc>
          <w:tcPr>
            <w:tcW w:w="0" w:type="auto"/>
          </w:tcPr>
          <w:p w14:paraId="6D5A673E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Inception – Dec 2023</w:t>
            </w:r>
          </w:p>
        </w:tc>
        <w:tc>
          <w:tcPr>
            <w:tcW w:w="0" w:type="auto"/>
          </w:tcPr>
          <w:p w14:paraId="4037B427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>MEDLINE via Ovid; handsearch of references</w:t>
            </w:r>
          </w:p>
        </w:tc>
        <w:tc>
          <w:tcPr>
            <w:tcW w:w="0" w:type="auto"/>
          </w:tcPr>
          <w:p w14:paraId="3407151C" w14:textId="77777777" w:rsidR="00BC44F5" w:rsidRPr="00036110" w:rsidRDefault="00BC44F5" w:rsidP="00FF72CC">
            <w:pPr>
              <w:spacing w:line="24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</w:pP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t xml:space="preserve">Funding: Association Française pour l'Étude du Foie, NIHR; COI: multiple authors reported consultancy/speaker fees from pharma (Gilead, AbbVie, Orphalan, </w:t>
            </w:r>
            <w:r w:rsidRPr="002D56ED">
              <w:rPr>
                <w:rFonts w:asciiTheme="majorBidi" w:hAnsiTheme="majorBidi" w:cstheme="majorBidi"/>
                <w:noProof/>
                <w:sz w:val="24"/>
                <w:szCs w:val="24"/>
                <w:lang w:eastAsia="ru-RU"/>
              </w:rPr>
              <w:lastRenderedPageBreak/>
              <w:t>Norgine, Bayer, Roche, Novo Nordisk)</w:t>
            </w:r>
          </w:p>
        </w:tc>
      </w:tr>
    </w:tbl>
    <w:p w14:paraId="34D557C2" w14:textId="77777777" w:rsidR="00BC44F5" w:rsidRDefault="00BC44F5" w:rsidP="00BC44F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>
        <w:rPr>
          <w:rFonts w:asciiTheme="majorBidi" w:hAnsiTheme="majorBidi" w:cstheme="majorBidi"/>
          <w:sz w:val="24"/>
          <w:szCs w:val="24"/>
          <w:lang w:eastAsia="ru-RU"/>
        </w:rPr>
        <w:lastRenderedPageBreak/>
        <w:t xml:space="preserve">Abbreviations: </w:t>
      </w:r>
      <w:r w:rsidRPr="00E7275B">
        <w:rPr>
          <w:rFonts w:asciiTheme="majorBidi" w:hAnsiTheme="majorBidi" w:cstheme="majorBidi"/>
          <w:sz w:val="24"/>
          <w:szCs w:val="24"/>
          <w:lang w:eastAsia="ru-RU"/>
        </w:rPr>
        <w:t>ALD, alcohol-related liver disease; APRI, AST to platelet ratio index; AUROC, area under the receiver operating characteristic curve; COI, conflict of interest; ELF, Enhanced Liver Fibrosis score; EMBASE, Excerpta Medica database; EVs, extracellular vesicles; FIB-4, fibrosis-4 index; GRADE, Grading of Recommendations, Assessment, Development and Evaluations; HCC, hepatocellular carcinoma; HR, hazard ratio; HVPG, hepatic venous pressure gradient; I², Higgins and Thompson’s I-squared statistic; IL-6, interleukin-6; K18, keratin-18; kPa, kilopascal; LSF, liver stiffness measurement; LSN, liver–spleen ratio in nodularity index; MELD, Model for End-Stage Liver Disease; MEFIB, magnetic resonance elastography plus fibrosis-4 index; N/A, not applicable; NA, non-alcoholic; NAFLD, non-alcoholic fatty liver disease; NFS, NAFLD fibrosis score; OR, odds ratio; PNPLA3, patatin-like phospholipase domain-containing protein 3; PRISMA, Preferred Reporting Items for Systematic Reviews and Meta-Analyses; PVD, portal vein diameter; QUIPS, Quality in Prognosis Studies tool; RoB, risk of bias; τ², tau-squared statistic; OVID, Ovid database platform.</w:t>
      </w:r>
    </w:p>
    <w:p w14:paraId="075884CC" w14:textId="77777777" w:rsidR="0038513E" w:rsidRPr="0038513E" w:rsidRDefault="0038513E" w:rsidP="0038513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</w:p>
    <w:p w14:paraId="7F3B2A9A" w14:textId="3739E489" w:rsidR="0038513E" w:rsidRPr="0038513E" w:rsidRDefault="0038513E" w:rsidP="0038513E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ru-RU"/>
        </w:rPr>
      </w:pPr>
      <w:r w:rsidRPr="0038513E">
        <w:rPr>
          <w:rFonts w:asciiTheme="majorBidi" w:hAnsiTheme="majorBidi" w:cstheme="majorBidi"/>
          <w:b/>
          <w:bCs/>
          <w:sz w:val="24"/>
          <w:szCs w:val="24"/>
          <w:lang w:eastAsia="ru-RU"/>
        </w:rPr>
        <w:t>References</w:t>
      </w:r>
    </w:p>
    <w:p w14:paraId="246DE943" w14:textId="77777777" w:rsidR="0038513E" w:rsidRPr="0038513E" w:rsidRDefault="0038513E" w:rsidP="0038513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 w:rsidRPr="0038513E">
        <w:rPr>
          <w:rFonts w:asciiTheme="majorBidi" w:hAnsiTheme="majorBidi" w:cstheme="majorBidi"/>
          <w:sz w:val="24"/>
          <w:szCs w:val="24"/>
          <w:lang w:eastAsia="ru-RU"/>
        </w:rPr>
        <w:fldChar w:fldCharType="begin"/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instrText xml:space="preserve"> ADDIN EN.REFLIST </w:instrText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fldChar w:fldCharType="separate"/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t>1.</w:t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tab/>
        <w:t>Amoroso M, Augustin S, Moosmang S, Gashaw I. Non-invasive biomarkers prognostic of decompensation events in NASH cirrhosis: a systematic literature review. J Mol Med (Berl). 2024;102(7):841-58. doi:10.1007/s00109-024-02448-2</w:t>
      </w:r>
    </w:p>
    <w:p w14:paraId="6B1668C7" w14:textId="77777777" w:rsidR="0038513E" w:rsidRPr="0038513E" w:rsidRDefault="0038513E" w:rsidP="0038513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 w:rsidRPr="0038513E">
        <w:rPr>
          <w:rFonts w:asciiTheme="majorBidi" w:hAnsiTheme="majorBidi" w:cstheme="majorBidi"/>
          <w:sz w:val="24"/>
          <w:szCs w:val="24"/>
          <w:lang w:eastAsia="ru-RU"/>
        </w:rPr>
        <w:t>2.</w:t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tab/>
        <w:t>Baktikulova K, Kurmangaliyeva S, Kurmangaliyev K, Tissin K, Mussin NM, Tamadon A. Prognostic biomarkers for predicting decompensation in alcoholic and non-alcoholic patients with compensated cirrhosis: A systematic review and meta-analysis. Frontiers in Medicine. 2025;12:1650124. doi:10.3389/fmed.2025.1650124</w:t>
      </w:r>
    </w:p>
    <w:p w14:paraId="30A183CE" w14:textId="77777777" w:rsidR="0038513E" w:rsidRPr="0038513E" w:rsidRDefault="0038513E" w:rsidP="0038513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 w:rsidRPr="0038513E">
        <w:rPr>
          <w:rFonts w:asciiTheme="majorBidi" w:hAnsiTheme="majorBidi" w:cstheme="majorBidi"/>
          <w:sz w:val="24"/>
          <w:szCs w:val="24"/>
          <w:lang w:eastAsia="ru-RU"/>
        </w:rPr>
        <w:t>3.</w:t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tab/>
        <w:t>Gananandan K, Singh R, Mehta G. Systematic review and meta-analysis of biomarkers predicting decompensation in patients with compensated cirrhosis. BMJ Open Gastroenterol. 2024;11(1):e001430. doi:10.1136/bmjgast-2024-001430</w:t>
      </w:r>
    </w:p>
    <w:p w14:paraId="1E784D33" w14:textId="77777777" w:rsidR="0038513E" w:rsidRPr="0038513E" w:rsidRDefault="0038513E" w:rsidP="0038513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eastAsia="ru-RU"/>
        </w:rPr>
      </w:pPr>
      <w:r w:rsidRPr="0038513E">
        <w:rPr>
          <w:rFonts w:asciiTheme="majorBidi" w:hAnsiTheme="majorBidi" w:cstheme="majorBidi"/>
          <w:sz w:val="24"/>
          <w:szCs w:val="24"/>
          <w:lang w:eastAsia="ru-RU"/>
        </w:rPr>
        <w:t>4.</w:t>
      </w:r>
      <w:r w:rsidRPr="0038513E">
        <w:rPr>
          <w:rFonts w:asciiTheme="majorBidi" w:hAnsiTheme="majorBidi" w:cstheme="majorBidi"/>
          <w:sz w:val="24"/>
          <w:szCs w:val="24"/>
          <w:lang w:eastAsia="ru-RU"/>
        </w:rPr>
        <w:tab/>
        <w:t>Haghnejad V, Burke L, El Ouahabi S, Parker R, Rowe IA. Prediction models for liver decompensation in compensated advanced chronic liver disease: A systematic review. Hepatology. 2025. doi:10.1097/HEP.0000000000001359</w:t>
      </w:r>
    </w:p>
    <w:p w14:paraId="5759B3AD" w14:textId="3F4A3FA4" w:rsidR="00AC1EC7" w:rsidRDefault="0038513E" w:rsidP="0038513E">
      <w:pPr>
        <w:spacing w:after="0" w:line="240" w:lineRule="auto"/>
        <w:jc w:val="both"/>
      </w:pPr>
      <w:r w:rsidRPr="0038513E">
        <w:rPr>
          <w:rFonts w:asciiTheme="majorBidi" w:hAnsiTheme="majorBidi" w:cstheme="majorBidi"/>
          <w:sz w:val="24"/>
          <w:szCs w:val="24"/>
          <w:lang w:eastAsia="ru-RU"/>
        </w:rPr>
        <w:fldChar w:fldCharType="end"/>
      </w:r>
    </w:p>
    <w:sectPr w:rsidR="00AC1EC7" w:rsidSect="00BC44F5"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e9ezrnpsadzed2xlv0dppd9dswfdxpe22&quot;&gt;Kiristina UR&lt;record-ids&gt;&lt;item&gt;1&lt;/item&gt;&lt;item&gt;2&lt;/item&gt;&lt;item&gt;3&lt;/item&gt;&lt;item&gt;4&lt;/item&gt;&lt;/record-ids&gt;&lt;/item&gt;&lt;/Libraries&gt;"/>
  </w:docVars>
  <w:rsids>
    <w:rsidRoot w:val="004E1968"/>
    <w:rsid w:val="0038513E"/>
    <w:rsid w:val="004E1968"/>
    <w:rsid w:val="005023DC"/>
    <w:rsid w:val="00722A26"/>
    <w:rsid w:val="007D6326"/>
    <w:rsid w:val="00A039EA"/>
    <w:rsid w:val="00AC1EC7"/>
    <w:rsid w:val="00BC44F5"/>
    <w:rsid w:val="00C01BB4"/>
    <w:rsid w:val="00C6265E"/>
    <w:rsid w:val="00E5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7734"/>
  <w15:chartTrackingRefBased/>
  <w15:docId w15:val="{2D2451CF-85EB-4C82-A1E6-E0BCEB26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4F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9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9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9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9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9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9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9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9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9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96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9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96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96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96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9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1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96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1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96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196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96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96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968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C44F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51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13E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851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513E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484</Words>
  <Characters>14165</Characters>
  <Application>Microsoft Office Word</Application>
  <DocSecurity>0</DocSecurity>
  <Lines>118</Lines>
  <Paragraphs>33</Paragraphs>
  <ScaleCrop>false</ScaleCrop>
  <Company/>
  <LinksUpToDate>false</LinksUpToDate>
  <CharactersWithSpaces>1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Tamadon</dc:creator>
  <cp:keywords/>
  <dc:description/>
  <cp:lastModifiedBy>Amin Tamadon</cp:lastModifiedBy>
  <cp:revision>4</cp:revision>
  <dcterms:created xsi:type="dcterms:W3CDTF">2025-12-30T17:17:00Z</dcterms:created>
  <dcterms:modified xsi:type="dcterms:W3CDTF">2025-12-30T17:21:00Z</dcterms:modified>
</cp:coreProperties>
</file>